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CC3EE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1B854799" w14:textId="77777777" w:rsidR="00484C3D" w:rsidRPr="00E257F4" w:rsidRDefault="00484C3D" w:rsidP="00484C3D">
      <w:pPr>
        <w:tabs>
          <w:tab w:val="left" w:pos="1508"/>
        </w:tabs>
        <w:jc w:val="center"/>
        <w:rPr>
          <w:rFonts w:cs="Times New Roman"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3AC63BF5" wp14:editId="61F6F9B2">
            <wp:extent cx="5942965" cy="2499852"/>
            <wp:effectExtent l="0" t="0" r="635" b="254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23" b="32087"/>
                    <a:stretch/>
                  </pic:blipFill>
                  <pic:spPr bwMode="auto">
                    <a:xfrm>
                      <a:off x="0" y="0"/>
                      <a:ext cx="5943600" cy="2500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186CA8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16. Forest plot of sensitivity analysis for age shock index (as bivariate variable) odds ratio on in-hospital mortality.</w:t>
      </w:r>
    </w:p>
    <w:p w14:paraId="3B0D4C16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082CC6C8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38D29184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01254AE6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0EB71A25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2172C6F3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4B471E86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C7755" w14:textId="77777777" w:rsidR="00B21A05" w:rsidRDefault="00B21A05" w:rsidP="00484C3D">
      <w:pPr>
        <w:spacing w:after="0" w:line="240" w:lineRule="auto"/>
      </w:pPr>
      <w:r>
        <w:separator/>
      </w:r>
    </w:p>
  </w:endnote>
  <w:endnote w:type="continuationSeparator" w:id="0">
    <w:p w14:paraId="6C50A01A" w14:textId="77777777" w:rsidR="00B21A05" w:rsidRDefault="00B21A05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6ADEC" w14:textId="77777777" w:rsidR="00B21A05" w:rsidRDefault="00B21A05" w:rsidP="00484C3D">
      <w:pPr>
        <w:spacing w:after="0" w:line="240" w:lineRule="auto"/>
      </w:pPr>
      <w:r>
        <w:separator/>
      </w:r>
    </w:p>
  </w:footnote>
  <w:footnote w:type="continuationSeparator" w:id="0">
    <w:p w14:paraId="5BA5BBE2" w14:textId="77777777" w:rsidR="00B21A05" w:rsidRDefault="00B21A05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74671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21A05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6:00Z</dcterms:modified>
</cp:coreProperties>
</file>